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3. Distribution of SNPs in human miRNA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_I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RNA </w:t>
            </w:r>
            <w:r>
              <w:rPr/>
              <w:t>Typ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hsa-mir-92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rs95892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hsa-mir-2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rs3495232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hsa-mir-18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rs4127586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hsa-mir-146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rs612704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hsa-mir-146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rs291016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hsa-mir-34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rs353012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hsa-mir-125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rs129753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hsa-mir-124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rs340597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</w:rPr>
            </w:pPr>
            <w:r>
              <w:rPr>
                <w:color w:val="339966"/>
              </w:rPr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481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5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3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7596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99932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84507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911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6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911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4416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4416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5893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4214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3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1650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70099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045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928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6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921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8731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203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6146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00899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1550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00899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88270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6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321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i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8648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86065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0347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4011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770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5b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8419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5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64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1159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4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180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885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940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109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0611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654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69786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045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9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2964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9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7313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18678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88945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39822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3769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3769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914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19763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2321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9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717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9306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742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742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812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90923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13887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8785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90856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143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8632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64884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4866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911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481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5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3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5551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05107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f-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18038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566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566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61006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0d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077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6566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91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6599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3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0275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050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9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60923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1919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1919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1919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590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0140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6839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6839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41660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435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6103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7788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78054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80784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9195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114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3558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456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318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5089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8039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5524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02079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4476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74488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3858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045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045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6149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1205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81535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6828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9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890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6516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490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80116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0437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3802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55192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7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3119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27439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8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75415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72647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8941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90996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88400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19911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8656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9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5577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89446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5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8447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1038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865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199267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88340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5999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5200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78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78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78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78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6203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7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0732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7459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8005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38126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769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3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5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481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7453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35650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98729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0304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052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170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h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9130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10931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051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3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4060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1434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960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0624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1650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256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7599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743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924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481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68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5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2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23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0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32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697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958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6717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55566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1498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3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71114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20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556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21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3820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6b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6703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6b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395396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6b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838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4168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16364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20h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0134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2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612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6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693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4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539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703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197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6694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9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7464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9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671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6451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134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1349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1220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2025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687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4275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579563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897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6045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6254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5447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-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6254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5586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9639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j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8227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j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16106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3:22:00Z</dcterms:created>
  <dc:creator>cqh</dc:creator>
  <dc:description/>
  <cp:keywords/>
  <dc:language>en-US</dc:language>
  <cp:lastModifiedBy>cqh</cp:lastModifiedBy>
  <dcterms:modified xsi:type="dcterms:W3CDTF">2010-06-04T01:07:00Z</dcterms:modified>
  <cp:revision>8</cp:revision>
  <dc:subject/>
  <dc:title/>
</cp:coreProperties>
</file>